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5218F7" w14:textId="38CA3CBC" w:rsidR="00F63C41" w:rsidRPr="00557C15" w:rsidRDefault="00DC3511" w:rsidP="00F63C41">
      <w:r>
        <w:t xml:space="preserve">Multimedia Appendix </w:t>
      </w:r>
      <w:r w:rsidR="00272944">
        <w:t>4</w:t>
      </w:r>
    </w:p>
    <w:p w14:paraId="1994A336" w14:textId="37ECD500" w:rsidR="00F63C41" w:rsidRPr="00557C15" w:rsidRDefault="003E458E" w:rsidP="00F63C41">
      <w:r w:rsidRPr="00557C15">
        <w:t xml:space="preserve">Multiple </w:t>
      </w:r>
      <w:r>
        <w:t>i</w:t>
      </w:r>
      <w:r w:rsidRPr="00557C15">
        <w:t xml:space="preserve">mputation </w:t>
      </w:r>
      <w:r>
        <w:t>negative binomial hurdle model</w:t>
      </w:r>
      <w:bookmarkStart w:id="0" w:name="_GoBack"/>
      <w:bookmarkEnd w:id="0"/>
      <w:r w:rsidR="00F63C41" w:rsidRPr="00557C15">
        <w:t xml:space="preserve"> </w:t>
      </w:r>
      <w:r w:rsidR="00B33040">
        <w:t>examining</w:t>
      </w:r>
      <w:r w:rsidR="00B33040" w:rsidRPr="00557C15">
        <w:t xml:space="preserve"> </w:t>
      </w:r>
      <w:r w:rsidR="00F63C41" w:rsidRPr="00557C15">
        <w:t xml:space="preserve">goal x time Interaction (model 1) for transportation walking </w:t>
      </w:r>
    </w:p>
    <w:tbl>
      <w:tblPr>
        <w:tblStyle w:val="TableGrid"/>
        <w:tblW w:w="10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2160"/>
        <w:gridCol w:w="1080"/>
        <w:gridCol w:w="2610"/>
        <w:gridCol w:w="1080"/>
      </w:tblGrid>
      <w:tr w:rsidR="00F63C41" w:rsidRPr="00557C15" w14:paraId="4BFA7FE7" w14:textId="77777777" w:rsidTr="0024768D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7645FC2C" w14:textId="77777777" w:rsidR="00F63C41" w:rsidRPr="00557C15" w:rsidRDefault="00F63C41" w:rsidP="0024768D"/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E80E9B" w14:textId="2EDBE603" w:rsidR="00F63C41" w:rsidRPr="00557C15" w:rsidRDefault="00F63C41" w:rsidP="00B33040">
            <w:r w:rsidRPr="00557C15">
              <w:t xml:space="preserve">Zero </w:t>
            </w:r>
            <w:r w:rsidR="00B33040">
              <w:t>h</w:t>
            </w:r>
            <w:r w:rsidR="00B33040" w:rsidRPr="00557C15">
              <w:t xml:space="preserve">urdle </w:t>
            </w:r>
            <w:r w:rsidR="00B33040">
              <w:t>m</w:t>
            </w:r>
            <w:r w:rsidR="00B33040" w:rsidRPr="00557C15">
              <w:t xml:space="preserve">odel 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853C6E" w14:textId="4513CD11" w:rsidR="00F63C41" w:rsidRPr="00557C15" w:rsidRDefault="00F63C41" w:rsidP="0024768D">
            <w:r w:rsidRPr="00557C15">
              <w:t xml:space="preserve">Count </w:t>
            </w:r>
            <w:r w:rsidR="00B33040">
              <w:t>m</w:t>
            </w:r>
            <w:r w:rsidR="00B33040" w:rsidRPr="00557C15">
              <w:t>odel</w:t>
            </w:r>
          </w:p>
          <w:p w14:paraId="2C6C25FF" w14:textId="77777777" w:rsidR="00F63C41" w:rsidRPr="00557C15" w:rsidRDefault="00F63C41" w:rsidP="0024768D"/>
        </w:tc>
      </w:tr>
      <w:tr w:rsidR="00F63C41" w:rsidRPr="00557C15" w14:paraId="042B09EC" w14:textId="77777777" w:rsidTr="0024768D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640999B5" w14:textId="01D1D2C7" w:rsidR="00F63C41" w:rsidRPr="00272944" w:rsidRDefault="00F63C41" w:rsidP="0024768D">
            <w:pPr>
              <w:rPr>
                <w:vertAlign w:val="superscript"/>
              </w:rPr>
            </w:pPr>
            <w:proofErr w:type="spellStart"/>
            <w:r w:rsidRPr="00557C15">
              <w:t>Parameter</w:t>
            </w:r>
            <w:r w:rsidR="00B33040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F5A97F5" w14:textId="5635DC2A" w:rsidR="00F63C41" w:rsidRPr="00272944" w:rsidRDefault="00F63C41" w:rsidP="0024768D">
            <w:pPr>
              <w:rPr>
                <w:vertAlign w:val="superscript"/>
              </w:rPr>
            </w:pPr>
            <w:proofErr w:type="spellStart"/>
            <w:r w:rsidRPr="00557C15">
              <w:t>OR</w:t>
            </w:r>
            <w:r w:rsidR="00B33040">
              <w:rPr>
                <w:vertAlign w:val="superscript"/>
              </w:rPr>
              <w:t>b,d</w:t>
            </w:r>
            <w:proofErr w:type="spellEnd"/>
            <w:r w:rsidRPr="00557C15">
              <w:t xml:space="preserve"> (95% CI)</w:t>
            </w:r>
            <w:r w:rsidR="00B33040">
              <w:rPr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1847EBA" w14:textId="77777777" w:rsidR="00F63C41" w:rsidRPr="00557C15" w:rsidRDefault="00F63C41" w:rsidP="0024768D">
            <w:r w:rsidRPr="003D4282">
              <w:t>P</w:t>
            </w:r>
            <w:r w:rsidRPr="00557C15">
              <w:t xml:space="preserve"> valu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42FE6E8D" w14:textId="3369FA4E" w:rsidR="00F63C41" w:rsidRPr="00272944" w:rsidRDefault="00F63C41" w:rsidP="0024768D">
            <w:pPr>
              <w:rPr>
                <w:vertAlign w:val="superscript"/>
              </w:rPr>
            </w:pPr>
            <w:proofErr w:type="spellStart"/>
            <w:r w:rsidRPr="00557C15">
              <w:t>RR</w:t>
            </w:r>
            <w:r w:rsidR="00B33040">
              <w:rPr>
                <w:vertAlign w:val="superscript"/>
              </w:rPr>
              <w:t>c,d</w:t>
            </w:r>
            <w:proofErr w:type="spellEnd"/>
            <w:r w:rsidRPr="00557C15">
              <w:t xml:space="preserve"> (95% CI)</w:t>
            </w:r>
            <w:r w:rsidR="00B33040">
              <w:rPr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5E3EDEA" w14:textId="77777777" w:rsidR="00F63C41" w:rsidRPr="00557C15" w:rsidRDefault="00F63C41" w:rsidP="0024768D">
            <w:r w:rsidRPr="003D4282">
              <w:t>P</w:t>
            </w:r>
            <w:r w:rsidRPr="00557C15">
              <w:t xml:space="preserve"> value</w:t>
            </w:r>
          </w:p>
        </w:tc>
      </w:tr>
      <w:tr w:rsidR="00F63C41" w:rsidRPr="00557C15" w14:paraId="22E58162" w14:textId="77777777" w:rsidTr="0024768D">
        <w:tc>
          <w:tcPr>
            <w:tcW w:w="3145" w:type="dxa"/>
            <w:tcBorders>
              <w:top w:val="single" w:sz="4" w:space="0" w:color="auto"/>
            </w:tcBorders>
          </w:tcPr>
          <w:p w14:paraId="02284308" w14:textId="77777777" w:rsidR="00F63C41" w:rsidRPr="00557C15" w:rsidRDefault="00F63C41" w:rsidP="0024768D">
            <w:r w:rsidRPr="00557C15">
              <w:t>Intercept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DA04865" w14:textId="77777777" w:rsidR="00F63C41" w:rsidRPr="00557C15" w:rsidRDefault="00F63C41" w:rsidP="0024768D">
            <w:r w:rsidRPr="00557C15">
              <w:t>2.29 (1.55, 3.36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9063743" w14:textId="77777777" w:rsidR="00F63C41" w:rsidRPr="00557C15" w:rsidRDefault="00F63C41" w:rsidP="0024768D">
            <w:r w:rsidRPr="00557C15">
              <w:t>&lt;.001***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2E82FDC0" w14:textId="77777777" w:rsidR="00F63C41" w:rsidRPr="00557C15" w:rsidRDefault="00F63C41" w:rsidP="0024768D">
            <w:r w:rsidRPr="00557C15">
              <w:t>78.71 (65.27, 94.92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24D849D" w14:textId="77777777" w:rsidR="00F63C41" w:rsidRPr="00557C15" w:rsidRDefault="00F63C41" w:rsidP="0024768D">
            <w:r w:rsidRPr="00557C15">
              <w:t>&lt;.001***</w:t>
            </w:r>
          </w:p>
        </w:tc>
      </w:tr>
      <w:tr w:rsidR="00F63C41" w:rsidRPr="00557C15" w14:paraId="601A70C6" w14:textId="77777777" w:rsidTr="0024768D">
        <w:tc>
          <w:tcPr>
            <w:tcW w:w="3145" w:type="dxa"/>
          </w:tcPr>
          <w:p w14:paraId="59A15A4D" w14:textId="164E3EE0" w:rsidR="00F63C41" w:rsidRPr="00557C15" w:rsidRDefault="00F63C41" w:rsidP="00FF26EC">
            <w:r w:rsidRPr="00557C15">
              <w:t>SES block (</w:t>
            </w:r>
            <w:r w:rsidR="00FF26EC">
              <w:t>h</w:t>
            </w:r>
            <w:r w:rsidRPr="00557C15">
              <w:t>igh)</w:t>
            </w:r>
          </w:p>
        </w:tc>
        <w:tc>
          <w:tcPr>
            <w:tcW w:w="2160" w:type="dxa"/>
          </w:tcPr>
          <w:p w14:paraId="1E1223AD" w14:textId="77777777" w:rsidR="00F63C41" w:rsidRPr="00557C15" w:rsidRDefault="00F63C41" w:rsidP="0024768D">
            <w:r w:rsidRPr="00557C15">
              <w:t>0.87 (0.61, 1.23)</w:t>
            </w:r>
          </w:p>
        </w:tc>
        <w:tc>
          <w:tcPr>
            <w:tcW w:w="1080" w:type="dxa"/>
          </w:tcPr>
          <w:p w14:paraId="38EF664F" w14:textId="77777777" w:rsidR="00F63C41" w:rsidRPr="00557C15" w:rsidRDefault="00F63C41" w:rsidP="0024768D">
            <w:r w:rsidRPr="00557C15">
              <w:t xml:space="preserve">  .444</w:t>
            </w:r>
          </w:p>
        </w:tc>
        <w:tc>
          <w:tcPr>
            <w:tcW w:w="2610" w:type="dxa"/>
          </w:tcPr>
          <w:p w14:paraId="5334C2F5" w14:textId="77777777" w:rsidR="00F63C41" w:rsidRPr="00557C15" w:rsidRDefault="00F63C41" w:rsidP="0024768D">
            <w:r w:rsidRPr="00557C15">
              <w:t>0.73 (0.62, 0.86)</w:t>
            </w:r>
          </w:p>
        </w:tc>
        <w:tc>
          <w:tcPr>
            <w:tcW w:w="1080" w:type="dxa"/>
          </w:tcPr>
          <w:p w14:paraId="2A281E2D" w14:textId="77777777" w:rsidR="00F63C41" w:rsidRPr="00557C15" w:rsidRDefault="00F63C41" w:rsidP="0024768D">
            <w:r w:rsidRPr="00557C15">
              <w:t>&lt;.001***</w:t>
            </w:r>
          </w:p>
        </w:tc>
      </w:tr>
      <w:tr w:rsidR="00F63C41" w:rsidRPr="00557C15" w14:paraId="5AF69FC4" w14:textId="77777777" w:rsidTr="0024768D">
        <w:tc>
          <w:tcPr>
            <w:tcW w:w="3145" w:type="dxa"/>
          </w:tcPr>
          <w:p w14:paraId="71654042" w14:textId="659318F9" w:rsidR="00F63C41" w:rsidRPr="00557C15" w:rsidRDefault="00F63C41" w:rsidP="00FF26EC">
            <w:r w:rsidRPr="00557C15">
              <w:t>Walkability block (</w:t>
            </w:r>
            <w:r w:rsidR="00FF26EC">
              <w:t>h</w:t>
            </w:r>
            <w:r w:rsidRPr="00557C15">
              <w:t xml:space="preserve">igh) </w:t>
            </w:r>
          </w:p>
        </w:tc>
        <w:tc>
          <w:tcPr>
            <w:tcW w:w="2160" w:type="dxa"/>
          </w:tcPr>
          <w:p w14:paraId="545F0622" w14:textId="77777777" w:rsidR="00F63C41" w:rsidRPr="00557C15" w:rsidRDefault="00F63C41" w:rsidP="0024768D">
            <w:r w:rsidRPr="00557C15">
              <w:t>1.53 (1.08, 2.15)</w:t>
            </w:r>
          </w:p>
        </w:tc>
        <w:tc>
          <w:tcPr>
            <w:tcW w:w="1080" w:type="dxa"/>
          </w:tcPr>
          <w:p w14:paraId="5C7B1E64" w14:textId="77777777" w:rsidR="00F63C41" w:rsidRPr="00557C15" w:rsidRDefault="00F63C41" w:rsidP="0024768D">
            <w:r w:rsidRPr="00557C15">
              <w:t xml:space="preserve">  .034*</w:t>
            </w:r>
          </w:p>
        </w:tc>
        <w:tc>
          <w:tcPr>
            <w:tcW w:w="2610" w:type="dxa"/>
          </w:tcPr>
          <w:p w14:paraId="7A49CC93" w14:textId="77777777" w:rsidR="00F63C41" w:rsidRPr="00557C15" w:rsidRDefault="00F63C41" w:rsidP="0024768D">
            <w:r w:rsidRPr="00557C15">
              <w:t>1.05 (0.89, 1.24)</w:t>
            </w:r>
          </w:p>
        </w:tc>
        <w:tc>
          <w:tcPr>
            <w:tcW w:w="1080" w:type="dxa"/>
          </w:tcPr>
          <w:p w14:paraId="7C3A12F8" w14:textId="77777777" w:rsidR="00F63C41" w:rsidRPr="00557C15" w:rsidRDefault="00F63C41" w:rsidP="0024768D">
            <w:r w:rsidRPr="00557C15">
              <w:t xml:space="preserve">  .547</w:t>
            </w:r>
          </w:p>
        </w:tc>
      </w:tr>
      <w:tr w:rsidR="00F63C41" w:rsidRPr="00557C15" w14:paraId="481ABBFE" w14:textId="77777777" w:rsidTr="0024768D">
        <w:tc>
          <w:tcPr>
            <w:tcW w:w="3145" w:type="dxa"/>
          </w:tcPr>
          <w:p w14:paraId="425BFCCB" w14:textId="32B74D45" w:rsidR="00F63C41" w:rsidRPr="00557C15" w:rsidRDefault="00F63C41" w:rsidP="00FF26EC">
            <w:r w:rsidRPr="00557C15">
              <w:t>Reinforcement  (</w:t>
            </w:r>
            <w:r w:rsidR="00FF26EC">
              <w:t>i</w:t>
            </w:r>
            <w:r w:rsidRPr="00557C15">
              <w:t>mmediate)</w:t>
            </w:r>
          </w:p>
        </w:tc>
        <w:tc>
          <w:tcPr>
            <w:tcW w:w="2160" w:type="dxa"/>
          </w:tcPr>
          <w:p w14:paraId="5DFDC260" w14:textId="77777777" w:rsidR="00F63C41" w:rsidRPr="00557C15" w:rsidRDefault="00F63C41" w:rsidP="0024768D">
            <w:r w:rsidRPr="00557C15">
              <w:t>0.99 (0.71, 1.38)</w:t>
            </w:r>
          </w:p>
        </w:tc>
        <w:tc>
          <w:tcPr>
            <w:tcW w:w="1080" w:type="dxa"/>
          </w:tcPr>
          <w:p w14:paraId="6B16B36A" w14:textId="77777777" w:rsidR="00F63C41" w:rsidRPr="00557C15" w:rsidRDefault="00F63C41" w:rsidP="0024768D">
            <w:r w:rsidRPr="00557C15">
              <w:t xml:space="preserve">  .949</w:t>
            </w:r>
          </w:p>
        </w:tc>
        <w:tc>
          <w:tcPr>
            <w:tcW w:w="2610" w:type="dxa"/>
          </w:tcPr>
          <w:p w14:paraId="60EDE1D7" w14:textId="77777777" w:rsidR="00F63C41" w:rsidRPr="00557C15" w:rsidRDefault="00F63C41" w:rsidP="0024768D">
            <w:r w:rsidRPr="00557C15">
              <w:t>1.00 (0.85, 1.17)</w:t>
            </w:r>
          </w:p>
        </w:tc>
        <w:tc>
          <w:tcPr>
            <w:tcW w:w="1080" w:type="dxa"/>
          </w:tcPr>
          <w:p w14:paraId="20FDEA85" w14:textId="77777777" w:rsidR="00F63C41" w:rsidRPr="00557C15" w:rsidRDefault="00F63C41" w:rsidP="0024768D">
            <w:r w:rsidRPr="00557C15">
              <w:t xml:space="preserve">  .971</w:t>
            </w:r>
          </w:p>
        </w:tc>
      </w:tr>
      <w:tr w:rsidR="00F63C41" w:rsidRPr="00557C15" w14:paraId="716DD2FF" w14:textId="77777777" w:rsidTr="0024768D">
        <w:tc>
          <w:tcPr>
            <w:tcW w:w="3145" w:type="dxa"/>
          </w:tcPr>
          <w:p w14:paraId="44AAEAA5" w14:textId="7AFC6C69" w:rsidR="00F63C41" w:rsidRPr="00557C15" w:rsidRDefault="00F63C41" w:rsidP="00FF26EC">
            <w:r w:rsidRPr="00557C15">
              <w:t>Goal (</w:t>
            </w:r>
            <w:r w:rsidR="00FF26EC">
              <w:t>a</w:t>
            </w:r>
            <w:r w:rsidRPr="00557C15">
              <w:t>daptive)</w:t>
            </w:r>
          </w:p>
        </w:tc>
        <w:tc>
          <w:tcPr>
            <w:tcW w:w="2160" w:type="dxa"/>
          </w:tcPr>
          <w:p w14:paraId="6BF8A0F1" w14:textId="77777777" w:rsidR="00F63C41" w:rsidRPr="00557C15" w:rsidRDefault="00F63C41" w:rsidP="0024768D">
            <w:r w:rsidRPr="00557C15">
              <w:t>0.84 (0.60, 1.16)</w:t>
            </w:r>
          </w:p>
        </w:tc>
        <w:tc>
          <w:tcPr>
            <w:tcW w:w="1080" w:type="dxa"/>
          </w:tcPr>
          <w:p w14:paraId="3C43380F" w14:textId="77777777" w:rsidR="00F63C41" w:rsidRPr="00557C15" w:rsidRDefault="00F63C41" w:rsidP="0024768D">
            <w:r w:rsidRPr="00557C15">
              <w:t xml:space="preserve">  .286</w:t>
            </w:r>
          </w:p>
        </w:tc>
        <w:tc>
          <w:tcPr>
            <w:tcW w:w="2610" w:type="dxa"/>
          </w:tcPr>
          <w:p w14:paraId="79CA70B0" w14:textId="77777777" w:rsidR="00F63C41" w:rsidRPr="00557C15" w:rsidRDefault="00F63C41" w:rsidP="0024768D">
            <w:r w:rsidRPr="00557C15">
              <w:t>0.98 (0.83, 1.15)</w:t>
            </w:r>
          </w:p>
        </w:tc>
        <w:tc>
          <w:tcPr>
            <w:tcW w:w="1080" w:type="dxa"/>
          </w:tcPr>
          <w:p w14:paraId="6651F696" w14:textId="77777777" w:rsidR="00F63C41" w:rsidRPr="00557C15" w:rsidRDefault="00F63C41" w:rsidP="0024768D">
            <w:r w:rsidRPr="00557C15">
              <w:t xml:space="preserve">  .761</w:t>
            </w:r>
          </w:p>
        </w:tc>
      </w:tr>
      <w:tr w:rsidR="00F63C41" w:rsidRPr="00557C15" w14:paraId="6F3074A0" w14:textId="77777777" w:rsidTr="0024768D">
        <w:tc>
          <w:tcPr>
            <w:tcW w:w="3145" w:type="dxa"/>
          </w:tcPr>
          <w:p w14:paraId="1D44802B" w14:textId="433E705B" w:rsidR="00F63C41" w:rsidRPr="00557C15" w:rsidRDefault="00F63C41" w:rsidP="00FF26EC">
            <w:r w:rsidRPr="00557C15">
              <w:t>Time</w:t>
            </w:r>
            <w:r w:rsidR="00FF26EC">
              <w:t>: linear</w:t>
            </w:r>
          </w:p>
        </w:tc>
        <w:tc>
          <w:tcPr>
            <w:tcW w:w="2160" w:type="dxa"/>
          </w:tcPr>
          <w:p w14:paraId="67F5AB17" w14:textId="77777777" w:rsidR="00F63C41" w:rsidRPr="00557C15" w:rsidRDefault="00F63C41" w:rsidP="0024768D">
            <w:r w:rsidRPr="00557C15">
              <w:t>1.34 (0.97, 1.83)</w:t>
            </w:r>
          </w:p>
        </w:tc>
        <w:tc>
          <w:tcPr>
            <w:tcW w:w="1080" w:type="dxa"/>
          </w:tcPr>
          <w:p w14:paraId="56B17768" w14:textId="77777777" w:rsidR="00F63C41" w:rsidRPr="00557C15" w:rsidRDefault="00F63C41" w:rsidP="0024768D">
            <w:r w:rsidRPr="00557C15">
              <w:t xml:space="preserve">  .170</w:t>
            </w:r>
          </w:p>
        </w:tc>
        <w:tc>
          <w:tcPr>
            <w:tcW w:w="2610" w:type="dxa"/>
          </w:tcPr>
          <w:p w14:paraId="713EB9C1" w14:textId="77777777" w:rsidR="00F63C41" w:rsidRPr="00557C15" w:rsidRDefault="00F63C41" w:rsidP="0024768D">
            <w:r w:rsidRPr="00557C15">
              <w:t>1.13 (0.99, 1.29)</w:t>
            </w:r>
          </w:p>
        </w:tc>
        <w:tc>
          <w:tcPr>
            <w:tcW w:w="1080" w:type="dxa"/>
          </w:tcPr>
          <w:p w14:paraId="0E690D50" w14:textId="77777777" w:rsidR="00F63C41" w:rsidRPr="00557C15" w:rsidRDefault="00F63C41" w:rsidP="0024768D">
            <w:r w:rsidRPr="00557C15">
              <w:t xml:space="preserve">  .064.</w:t>
            </w:r>
          </w:p>
        </w:tc>
      </w:tr>
      <w:tr w:rsidR="00F63C41" w:rsidRPr="00557C15" w14:paraId="5F403C51" w14:textId="77777777" w:rsidTr="0024768D">
        <w:tc>
          <w:tcPr>
            <w:tcW w:w="3145" w:type="dxa"/>
          </w:tcPr>
          <w:p w14:paraId="30F711AA" w14:textId="672E168F" w:rsidR="00F63C41" w:rsidRPr="00557C15" w:rsidRDefault="00F63C41" w:rsidP="00FF26EC">
            <w:r w:rsidRPr="00557C15">
              <w:t>Time</w:t>
            </w:r>
            <w:r w:rsidR="00FF26EC">
              <w:t>: q</w:t>
            </w:r>
            <w:r w:rsidRPr="00557C15">
              <w:t>uadratic</w:t>
            </w:r>
          </w:p>
        </w:tc>
        <w:tc>
          <w:tcPr>
            <w:tcW w:w="2160" w:type="dxa"/>
          </w:tcPr>
          <w:p w14:paraId="116D8432" w14:textId="77777777" w:rsidR="00F63C41" w:rsidRPr="00557C15" w:rsidRDefault="00F63C41" w:rsidP="0024768D">
            <w:r w:rsidRPr="00557C15">
              <w:t>0.68 (0.49, 0.93)</w:t>
            </w:r>
          </w:p>
        </w:tc>
        <w:tc>
          <w:tcPr>
            <w:tcW w:w="1080" w:type="dxa"/>
          </w:tcPr>
          <w:p w14:paraId="3175390C" w14:textId="77777777" w:rsidR="00F63C41" w:rsidRPr="00557C15" w:rsidRDefault="00F63C41" w:rsidP="0024768D">
            <w:r w:rsidRPr="00557C15">
              <w:t xml:space="preserve">  .022*</w:t>
            </w:r>
          </w:p>
        </w:tc>
        <w:tc>
          <w:tcPr>
            <w:tcW w:w="2610" w:type="dxa"/>
          </w:tcPr>
          <w:p w14:paraId="791A54C0" w14:textId="77777777" w:rsidR="00F63C41" w:rsidRPr="00557C15" w:rsidRDefault="00F63C41" w:rsidP="0024768D">
            <w:r w:rsidRPr="00557C15">
              <w:t>0.76 (0.67, 0.86)</w:t>
            </w:r>
          </w:p>
        </w:tc>
        <w:tc>
          <w:tcPr>
            <w:tcW w:w="1080" w:type="dxa"/>
          </w:tcPr>
          <w:p w14:paraId="02325053" w14:textId="77777777" w:rsidR="00F63C41" w:rsidRPr="00557C15" w:rsidRDefault="00F63C41" w:rsidP="0024768D">
            <w:r w:rsidRPr="00557C15">
              <w:t>&lt;.001***</w:t>
            </w:r>
          </w:p>
        </w:tc>
      </w:tr>
      <w:tr w:rsidR="00F63C41" w:rsidRPr="00557C15" w14:paraId="79FEFAE8" w14:textId="77777777" w:rsidTr="0024768D">
        <w:tc>
          <w:tcPr>
            <w:tcW w:w="3145" w:type="dxa"/>
          </w:tcPr>
          <w:p w14:paraId="3E56EA29" w14:textId="09FE72D9" w:rsidR="00F63C41" w:rsidRPr="00557C15" w:rsidRDefault="00F63C41" w:rsidP="00FF26EC">
            <w:r w:rsidRPr="00557C15">
              <w:t>Goal</w:t>
            </w:r>
            <w:r w:rsidR="00FF26EC">
              <w:t xml:space="preserve"> by time: l</w:t>
            </w:r>
            <w:r w:rsidRPr="00557C15">
              <w:t>inear</w:t>
            </w:r>
          </w:p>
        </w:tc>
        <w:tc>
          <w:tcPr>
            <w:tcW w:w="2160" w:type="dxa"/>
          </w:tcPr>
          <w:p w14:paraId="2762059B" w14:textId="77777777" w:rsidR="00F63C41" w:rsidRPr="00557C15" w:rsidRDefault="00F63C41" w:rsidP="0024768D">
            <w:r w:rsidRPr="00557C15">
              <w:t>1.08 (0.71, 1.64)</w:t>
            </w:r>
          </w:p>
        </w:tc>
        <w:tc>
          <w:tcPr>
            <w:tcW w:w="1080" w:type="dxa"/>
          </w:tcPr>
          <w:p w14:paraId="767DD58F" w14:textId="77777777" w:rsidR="00F63C41" w:rsidRPr="00557C15" w:rsidRDefault="00F63C41" w:rsidP="0024768D">
            <w:r w:rsidRPr="00557C15">
              <w:t xml:space="preserve">  .714</w:t>
            </w:r>
          </w:p>
        </w:tc>
        <w:tc>
          <w:tcPr>
            <w:tcW w:w="2610" w:type="dxa"/>
          </w:tcPr>
          <w:p w14:paraId="5476CF60" w14:textId="77777777" w:rsidR="00F63C41" w:rsidRPr="00557C15" w:rsidRDefault="00F63C41" w:rsidP="0024768D">
            <w:r w:rsidRPr="00557C15">
              <w:t>1.10 (0.91, 1.33)</w:t>
            </w:r>
          </w:p>
        </w:tc>
        <w:tc>
          <w:tcPr>
            <w:tcW w:w="1080" w:type="dxa"/>
          </w:tcPr>
          <w:p w14:paraId="6CFE7C99" w14:textId="77777777" w:rsidR="00F63C41" w:rsidRPr="00557C15" w:rsidRDefault="00F63C41" w:rsidP="0024768D">
            <w:r w:rsidRPr="00557C15">
              <w:t xml:space="preserve">  .323</w:t>
            </w:r>
          </w:p>
        </w:tc>
      </w:tr>
      <w:tr w:rsidR="00F63C41" w:rsidRPr="00557C15" w14:paraId="7FBE5C5F" w14:textId="77777777" w:rsidTr="0024768D">
        <w:tc>
          <w:tcPr>
            <w:tcW w:w="3145" w:type="dxa"/>
            <w:tcBorders>
              <w:bottom w:val="single" w:sz="4" w:space="0" w:color="auto"/>
            </w:tcBorders>
          </w:tcPr>
          <w:p w14:paraId="45EC83E7" w14:textId="004A21F0" w:rsidR="00F63C41" w:rsidRPr="00557C15" w:rsidRDefault="00F63C41" w:rsidP="00FF26EC">
            <w:r w:rsidRPr="00557C15">
              <w:t>Goal</w:t>
            </w:r>
            <w:r w:rsidR="00FF26EC">
              <w:t xml:space="preserve"> by time: q</w:t>
            </w:r>
            <w:r w:rsidRPr="00557C15">
              <w:t>uadratic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D8D04DE" w14:textId="77777777" w:rsidR="00F63C41" w:rsidRPr="00557C15" w:rsidRDefault="00F63C41" w:rsidP="0024768D">
            <w:r w:rsidRPr="00557C15">
              <w:t>1.11 (0.72, 1.7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6008B38" w14:textId="77777777" w:rsidR="00F63C41" w:rsidRPr="00557C15" w:rsidRDefault="00F63C41" w:rsidP="0024768D">
            <w:r w:rsidRPr="00557C15">
              <w:t xml:space="preserve">  .642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DE9C3A1" w14:textId="77777777" w:rsidR="00F63C41" w:rsidRPr="00557C15" w:rsidRDefault="00F63C41" w:rsidP="0024768D">
            <w:r w:rsidRPr="00557C15">
              <w:t>1.10 (0.92 (1.3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C02BAA0" w14:textId="77777777" w:rsidR="00F63C41" w:rsidRPr="00557C15" w:rsidRDefault="00F63C41" w:rsidP="0024768D">
            <w:r w:rsidRPr="00557C15">
              <w:t xml:space="preserve">  .301</w:t>
            </w:r>
          </w:p>
        </w:tc>
      </w:tr>
    </w:tbl>
    <w:p w14:paraId="628F87A9" w14:textId="77777777" w:rsidR="00B33040" w:rsidRDefault="00B33040" w:rsidP="00B33040">
      <w:proofErr w:type="spellStart"/>
      <w:proofErr w:type="gramStart"/>
      <w:r w:rsidRPr="00F901D9">
        <w:rPr>
          <w:vertAlign w:val="superscript"/>
        </w:rPr>
        <w:t>a</w:t>
      </w:r>
      <w:r w:rsidRPr="00557C15">
        <w:t>Referent</w:t>
      </w:r>
      <w:proofErr w:type="spellEnd"/>
      <w:proofErr w:type="gramEnd"/>
      <w:r w:rsidRPr="00557C15">
        <w:t xml:space="preserve"> groups for parameters</w:t>
      </w:r>
      <w:r>
        <w:t xml:space="preserve"> are</w:t>
      </w:r>
      <w:r w:rsidRPr="00557C15">
        <w:t xml:space="preserve"> listed in parentheses. </w:t>
      </w:r>
    </w:p>
    <w:p w14:paraId="375445F2" w14:textId="77777777" w:rsidR="00B33040" w:rsidRDefault="00B33040" w:rsidP="00B33040">
      <w:proofErr w:type="spellStart"/>
      <w:proofErr w:type="gramStart"/>
      <w:r>
        <w:rPr>
          <w:vertAlign w:val="superscript"/>
        </w:rPr>
        <w:t>b</w:t>
      </w:r>
      <w:r w:rsidRPr="00E91C7D">
        <w:t>O</w:t>
      </w:r>
      <w:r>
        <w:t>dds</w:t>
      </w:r>
      <w:proofErr w:type="spellEnd"/>
      <w:proofErr w:type="gramEnd"/>
      <w:r>
        <w:t xml:space="preserve"> ratio (O</w:t>
      </w:r>
      <w:r w:rsidRPr="00E91C7D">
        <w:t>R</w:t>
      </w:r>
      <w:r>
        <w:t>)</w:t>
      </w:r>
      <w:r w:rsidRPr="00E91C7D">
        <w:t xml:space="preserve"> reflects </w:t>
      </w:r>
      <w:r>
        <w:t xml:space="preserve">the </w:t>
      </w:r>
      <w:r w:rsidRPr="00E91C7D">
        <w:t>odds of reporting any leisure walking (versus none).</w:t>
      </w:r>
      <w:r>
        <w:t xml:space="preserve"> </w:t>
      </w:r>
    </w:p>
    <w:p w14:paraId="370C2FCE" w14:textId="1B78BC05" w:rsidR="00B33040" w:rsidRDefault="00B33040" w:rsidP="00B33040">
      <w:proofErr w:type="spellStart"/>
      <w:proofErr w:type="gramStart"/>
      <w:r>
        <w:rPr>
          <w:vertAlign w:val="superscript"/>
        </w:rPr>
        <w:t>c</w:t>
      </w:r>
      <w:r>
        <w:t>Risk</w:t>
      </w:r>
      <w:proofErr w:type="spellEnd"/>
      <w:proofErr w:type="gramEnd"/>
      <w:r>
        <w:t xml:space="preserve"> Ratio (RR) reflects the proportional increase (values &gt;1) or decrease (values &lt;1) in non-zero transportation walking minutes/week associated with a one unit change in the predictor.</w:t>
      </w:r>
    </w:p>
    <w:p w14:paraId="6992B1F9" w14:textId="77777777" w:rsidR="00B33040" w:rsidRDefault="00B33040" w:rsidP="00B33040">
      <w:proofErr w:type="spellStart"/>
      <w:proofErr w:type="gramStart"/>
      <w:r>
        <w:rPr>
          <w:vertAlign w:val="superscript"/>
        </w:rPr>
        <w:t>d</w:t>
      </w:r>
      <w:r w:rsidRPr="00E91C7D">
        <w:t>OR</w:t>
      </w:r>
      <w:proofErr w:type="spellEnd"/>
      <w:proofErr w:type="gramEnd"/>
      <w:r w:rsidRPr="00E91C7D">
        <w:t xml:space="preserve">, RR, and 95% CI are </w:t>
      </w:r>
      <w:proofErr w:type="spellStart"/>
      <w:r w:rsidRPr="00E91C7D">
        <w:t>exponentiated</w:t>
      </w:r>
      <w:proofErr w:type="spellEnd"/>
      <w:r w:rsidRPr="00E91C7D">
        <w:t xml:space="preserve"> coefficients of conditional estimates.</w:t>
      </w:r>
    </w:p>
    <w:p w14:paraId="3BC289E1" w14:textId="77777777" w:rsidR="00B33040" w:rsidRPr="009C4B8E" w:rsidRDefault="00B33040" w:rsidP="00B33040">
      <w:r w:rsidRPr="00F901D9">
        <w:t>.</w:t>
      </w:r>
      <w:r w:rsidRPr="009C4B8E">
        <w:rPr>
          <w:i/>
          <w:iCs/>
        </w:rPr>
        <w:t>P</w:t>
      </w:r>
      <w:r w:rsidRPr="009C4B8E">
        <w:t>&lt;.1.</w:t>
      </w:r>
    </w:p>
    <w:p w14:paraId="31305036" w14:textId="77777777" w:rsidR="00B33040" w:rsidRDefault="00B33040" w:rsidP="00B33040">
      <w:r w:rsidRPr="00557C15">
        <w:t>*</w:t>
      </w:r>
      <w:r w:rsidRPr="003D4282">
        <w:rPr>
          <w:i/>
          <w:iCs/>
        </w:rPr>
        <w:t>P</w:t>
      </w:r>
      <w:r w:rsidRPr="00557C15">
        <w:t>&lt;.05</w:t>
      </w:r>
      <w:r>
        <w:t>.</w:t>
      </w:r>
    </w:p>
    <w:p w14:paraId="2581E86F" w14:textId="77777777" w:rsidR="00B33040" w:rsidRDefault="00B33040" w:rsidP="00B33040">
      <w:r w:rsidRPr="00557C15">
        <w:t>**</w:t>
      </w:r>
      <w:r w:rsidRPr="003D4282">
        <w:rPr>
          <w:i/>
          <w:iCs/>
        </w:rPr>
        <w:t>P</w:t>
      </w:r>
      <w:r w:rsidRPr="00557C15">
        <w:t>&lt;.01</w:t>
      </w:r>
      <w:r>
        <w:t>.</w:t>
      </w:r>
    </w:p>
    <w:p w14:paraId="03BEA260" w14:textId="77777777" w:rsidR="00B33040" w:rsidRDefault="00B33040" w:rsidP="00B33040">
      <w:r w:rsidRPr="00557C15">
        <w:t>***</w:t>
      </w:r>
      <w:r w:rsidRPr="003D4282">
        <w:rPr>
          <w:i/>
          <w:iCs/>
        </w:rPr>
        <w:t>P</w:t>
      </w:r>
      <w:r w:rsidRPr="00557C15">
        <w:t>&lt;.001</w:t>
      </w:r>
      <w:r>
        <w:t>.</w:t>
      </w:r>
    </w:p>
    <w:p w14:paraId="375AC735" w14:textId="77777777" w:rsidR="004C63BD" w:rsidRDefault="003E458E"/>
    <w:sectPr w:rsidR="004C63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C41"/>
    <w:rsid w:val="00053900"/>
    <w:rsid w:val="000C132C"/>
    <w:rsid w:val="00166A53"/>
    <w:rsid w:val="002119BA"/>
    <w:rsid w:val="00272944"/>
    <w:rsid w:val="00295E0A"/>
    <w:rsid w:val="002B7F56"/>
    <w:rsid w:val="003E458E"/>
    <w:rsid w:val="006F2759"/>
    <w:rsid w:val="007A41B2"/>
    <w:rsid w:val="008A1D4F"/>
    <w:rsid w:val="008B1D42"/>
    <w:rsid w:val="009D11CB"/>
    <w:rsid w:val="00AA0BB2"/>
    <w:rsid w:val="00B033D3"/>
    <w:rsid w:val="00B3122B"/>
    <w:rsid w:val="00B33040"/>
    <w:rsid w:val="00BB2FE3"/>
    <w:rsid w:val="00C32841"/>
    <w:rsid w:val="00D14686"/>
    <w:rsid w:val="00DC3511"/>
    <w:rsid w:val="00E9693B"/>
    <w:rsid w:val="00F554D3"/>
    <w:rsid w:val="00F63C41"/>
    <w:rsid w:val="00FF2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8FEB0"/>
  <w15:chartTrackingRefBased/>
  <w15:docId w15:val="{A916AA18-09E8-1548-A286-AEC84415D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C41"/>
    <w:rPr>
      <w:rFonts w:ascii="Cambria" w:hAnsi="Cambria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3C4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29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94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Toffoli</dc:creator>
  <cp:keywords/>
  <dc:description/>
  <cp:lastModifiedBy>Mindy McEntee</cp:lastModifiedBy>
  <cp:revision>7</cp:revision>
  <dcterms:created xsi:type="dcterms:W3CDTF">2020-11-25T21:42:00Z</dcterms:created>
  <dcterms:modified xsi:type="dcterms:W3CDTF">2020-11-25T22:02:00Z</dcterms:modified>
</cp:coreProperties>
</file>